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B2927" w14:textId="58A3E0C2" w:rsidR="00FA6D63" w:rsidRDefault="00CF481D" w:rsidP="00E11630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G" w:eastAsia="en-UG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G" w:eastAsia="en-UG"/>
          <w14:ligatures w14:val="none"/>
        </w:rPr>
        <w:t xml:space="preserve">Appendix 1: </w:t>
      </w:r>
      <w:r w:rsidR="00FA6D63" w:rsidRPr="00FA6D6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G" w:eastAsia="en-UG"/>
          <w14:ligatures w14:val="none"/>
        </w:rPr>
        <w:t>Key Informant Interview Guide – Policy/maker/stakeholder</w:t>
      </w:r>
    </w:p>
    <w:p w14:paraId="7CC78524" w14:textId="77777777" w:rsidR="00FA6D63" w:rsidRPr="00E11630" w:rsidRDefault="00FA6D63" w:rsidP="00E11630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G" w:eastAsia="en-UG"/>
          <w14:ligatures w14:val="none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1"/>
        <w:gridCol w:w="4625"/>
      </w:tblGrid>
      <w:tr w:rsidR="00E11630" w:rsidRPr="00E11630" w14:paraId="340B9175" w14:textId="77777777" w:rsidTr="00E11630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B1FB1" w14:textId="087BD980" w:rsidR="00E11630" w:rsidRPr="00E11630" w:rsidRDefault="00E11630" w:rsidP="00E11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Reference # </w:t>
            </w:r>
          </w:p>
        </w:tc>
      </w:tr>
      <w:tr w:rsidR="00E11630" w:rsidRPr="00E11630" w14:paraId="06B17002" w14:textId="77777777" w:rsidTr="00E11630"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B99F2" w14:textId="1253AFCA" w:rsidR="00E11630" w:rsidRPr="00E11630" w:rsidRDefault="00E11630" w:rsidP="00E116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Name of interviewer:</w:t>
            </w:r>
          </w:p>
        </w:tc>
        <w:tc>
          <w:tcPr>
            <w:tcW w:w="2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D9B74" w14:textId="77777777" w:rsidR="00E11630" w:rsidRPr="00E11630" w:rsidRDefault="00E11630" w:rsidP="00E116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Date:</w:t>
            </w:r>
          </w:p>
        </w:tc>
      </w:tr>
      <w:tr w:rsidR="00E11630" w:rsidRPr="00E11630" w14:paraId="5395DD0E" w14:textId="77777777" w:rsidTr="00E11630"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61250" w14:textId="2F8B89E7" w:rsidR="00E11630" w:rsidRPr="00E11630" w:rsidRDefault="00E11630" w:rsidP="00E116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Location: </w:t>
            </w:r>
          </w:p>
        </w:tc>
        <w:tc>
          <w:tcPr>
            <w:tcW w:w="2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94181" w14:textId="77777777" w:rsidR="00E11630" w:rsidRPr="00E11630" w:rsidRDefault="00E11630" w:rsidP="00E116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Time:</w:t>
            </w:r>
          </w:p>
          <w:p w14:paraId="18E2E5C8" w14:textId="77777777" w:rsidR="00E11630" w:rsidRPr="00E11630" w:rsidRDefault="00E11630" w:rsidP="00E116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</w:p>
        </w:tc>
      </w:tr>
    </w:tbl>
    <w:p w14:paraId="374E5327" w14:textId="17362FFC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</w:p>
    <w:p w14:paraId="52D8DCAD" w14:textId="77777777" w:rsidR="00E11630" w:rsidRPr="00E11630" w:rsidRDefault="00E11630" w:rsidP="00E11630">
      <w:pPr>
        <w:pStyle w:val="ListParagraph"/>
        <w:numPr>
          <w:ilvl w:val="0"/>
          <w:numId w:val="5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an you please briefly describe your job responsibilities and say how long you have been working here? </w:t>
      </w:r>
    </w:p>
    <w:p w14:paraId="6496CD0F" w14:textId="447B9B3A" w:rsidR="00E11630" w:rsidRPr="00E11630" w:rsidRDefault="00E11630" w:rsidP="00E11630">
      <w:pPr>
        <w:pStyle w:val="ListParagraph"/>
        <w:numPr>
          <w:ilvl w:val="0"/>
          <w:numId w:val="4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general, how would you describe the work that this office does?</w:t>
      </w:r>
    </w:p>
    <w:p w14:paraId="0845AE17" w14:textId="77777777" w:rsidR="00E11630" w:rsidRPr="00E11630" w:rsidRDefault="00E11630" w:rsidP="00E11630">
      <w:pPr>
        <w:pStyle w:val="ListParagraph"/>
        <w:numPr>
          <w:ilvl w:val="0"/>
          <w:numId w:val="4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ich populations do you serve or to which office do you report?</w:t>
      </w:r>
    </w:p>
    <w:p w14:paraId="74346292" w14:textId="77777777" w:rsidR="00E11630" w:rsidRPr="00E11630" w:rsidRDefault="00E11630" w:rsidP="00E11630">
      <w:pPr>
        <w:pStyle w:val="ListParagraph"/>
        <w:numPr>
          <w:ilvl w:val="0"/>
          <w:numId w:val="4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o what extent do you have direct contact with refugees?</w:t>
      </w:r>
    </w:p>
    <w:p w14:paraId="18B6806A" w14:textId="77777777" w:rsidR="00E11630" w:rsidRPr="00E11630" w:rsidRDefault="00E11630" w:rsidP="00E11630">
      <w:pPr>
        <w:pStyle w:val="ListParagraph"/>
        <w:numPr>
          <w:ilvl w:val="0"/>
          <w:numId w:val="4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was your professional experience before coming here?</w:t>
      </w:r>
    </w:p>
    <w:p w14:paraId="28C68C0B" w14:textId="77777777" w:rsidR="00E11630" w:rsidRPr="00E11630" w:rsidRDefault="00E11630" w:rsidP="00E11630">
      <w:pPr>
        <w:pStyle w:val="ListParagraph"/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5854A102" w14:textId="4CFD3427" w:rsidR="00E11630" w:rsidRPr="00E11630" w:rsidRDefault="00E11630" w:rsidP="00E11630">
      <w:pPr>
        <w:pStyle w:val="ListParagraph"/>
        <w:numPr>
          <w:ilvl w:val="0"/>
          <w:numId w:val="51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your opinion, what have been the key policy developments since refugees [South Sudanese] began coming here in [2011/2013]? </w:t>
      </w:r>
    </w:p>
    <w:p w14:paraId="41B1B1CD" w14:textId="77777777" w:rsidR="00E11630" w:rsidRPr="00E11630" w:rsidRDefault="00E11630" w:rsidP="00E11630">
      <w:pPr>
        <w:spacing w:after="0" w:line="240" w:lineRule="auto"/>
        <w:ind w:firstLine="360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Probe: [questions regarding country-specific policies based on desk research]</w:t>
      </w:r>
    </w:p>
    <w:p w14:paraId="58FEEAC6" w14:textId="77777777" w:rsidR="00E11630" w:rsidRPr="00E11630" w:rsidRDefault="00E11630" w:rsidP="00E11630">
      <w:pPr>
        <w:pStyle w:val="ListParagraph"/>
        <w:numPr>
          <w:ilvl w:val="0"/>
          <w:numId w:val="5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do you think are the main reasons these developments occurred? </w:t>
      </w:r>
    </w:p>
    <w:p w14:paraId="46819DF3" w14:textId="77777777" w:rsidR="00E11630" w:rsidRPr="00E11630" w:rsidRDefault="00E11630" w:rsidP="00E11630">
      <w:pPr>
        <w:pStyle w:val="ListParagraph"/>
        <w:numPr>
          <w:ilvl w:val="0"/>
          <w:numId w:val="5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o or which organizations do you believe had central roles in these policy changes?</w:t>
      </w:r>
    </w:p>
    <w:p w14:paraId="75953BF4" w14:textId="77777777" w:rsidR="00E11630" w:rsidRPr="00E11630" w:rsidRDefault="00E11630" w:rsidP="00E11630">
      <w:pPr>
        <w:pStyle w:val="ListParagraph"/>
        <w:numPr>
          <w:ilvl w:val="0"/>
          <w:numId w:val="50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would you characterize the role of the MoH in these policy shifts?</w:t>
      </w:r>
    </w:p>
    <w:p w14:paraId="792A072F" w14:textId="739E5CF3" w:rsidR="00E11630" w:rsidRPr="00E11630" w:rsidRDefault="00E11630" w:rsidP="00E11630">
      <w:pPr>
        <w:pStyle w:val="ListParagraph"/>
        <w:numPr>
          <w:ilvl w:val="0"/>
          <w:numId w:val="5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ow do you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hink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these policy developments affected health services provision?</w:t>
      </w:r>
    </w:p>
    <w:p w14:paraId="2801B574" w14:textId="77777777" w:rsidR="00E11630" w:rsidRDefault="00E11630" w:rsidP="00E11630">
      <w:pPr>
        <w:numPr>
          <w:ilvl w:val="0"/>
          <w:numId w:val="12"/>
        </w:numPr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ow do you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hink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these policy developments have affected front line healthcare providers?</w:t>
      </w:r>
    </w:p>
    <w:p w14:paraId="4AD04EB3" w14:textId="3C3A6A02" w:rsidR="00E11630" w:rsidRPr="00E11630" w:rsidRDefault="00E11630" w:rsidP="00E11630">
      <w:pPr>
        <w:numPr>
          <w:ilvl w:val="0"/>
          <w:numId w:val="12"/>
        </w:numPr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In a few sentences, could you describe, in your opinion, what the most important aspects of [country’s] prior experience with refugees are for the current situation?</w:t>
      </w:r>
    </w:p>
    <w:p w14:paraId="49ED77A7" w14:textId="1730D7D4" w:rsidR="00E11630" w:rsidRPr="00E11630" w:rsidRDefault="00E11630" w:rsidP="00E11630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13B3424D" w14:textId="3FB663CF" w:rsidR="00E11630" w:rsidRPr="00E11630" w:rsidRDefault="00E11630" w:rsidP="0063630B">
      <w:pPr>
        <w:pStyle w:val="ListParagraph"/>
        <w:numPr>
          <w:ilvl w:val="0"/>
          <w:numId w:val="15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would you name as the primary sources of financial support for refugee health services in</w:t>
      </w:r>
      <w:r w:rsid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Uganda?</w:t>
      </w:r>
    </w:p>
    <w:p w14:paraId="7C55263F" w14:textId="77777777" w:rsidR="00E11630" w:rsidRDefault="00E11630" w:rsidP="0063630B">
      <w:pPr>
        <w:pStyle w:val="ListParagraph"/>
        <w:numPr>
          <w:ilvl w:val="1"/>
          <w:numId w:val="15"/>
        </w:num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your view, how effective have these funding systems have been?</w:t>
      </w:r>
    </w:p>
    <w:p w14:paraId="2D2DD916" w14:textId="77777777" w:rsidR="00E11630" w:rsidRDefault="00E11630" w:rsidP="00E11630">
      <w:pPr>
        <w:pStyle w:val="ListParagraph"/>
        <w:numPr>
          <w:ilvl w:val="1"/>
          <w:numId w:val="15"/>
        </w:num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has the refugee situation affected government spending on health care?</w:t>
      </w:r>
    </w:p>
    <w:p w14:paraId="0DED985E" w14:textId="20D7FA0E" w:rsidR="00E11630" w:rsidRDefault="00E11630" w:rsidP="00E11630">
      <w:pPr>
        <w:pStyle w:val="ListParagraph"/>
        <w:numPr>
          <w:ilvl w:val="1"/>
          <w:numId w:val="15"/>
        </w:num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ow do you think donor funding has affected the quality of healthcare facilities can </w:t>
      </w:r>
    </w:p>
    <w:p w14:paraId="43D107A6" w14:textId="52EDF56F" w:rsidR="00E11630" w:rsidRPr="00E11630" w:rsidRDefault="00E11630" w:rsidP="00E11630">
      <w:pPr>
        <w:pStyle w:val="ListParagraph"/>
        <w:spacing w:after="0" w:line="240" w:lineRule="auto"/>
        <w:ind w:left="357" w:firstLine="363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provide:</w:t>
      </w:r>
    </w:p>
    <w:p w14:paraId="451F5088" w14:textId="77777777" w:rsidR="00E11630" w:rsidRPr="00E11630" w:rsidRDefault="00E11630" w:rsidP="0063630B">
      <w:pPr>
        <w:numPr>
          <w:ilvl w:val="2"/>
          <w:numId w:val="18"/>
        </w:num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o refugees? </w:t>
      </w:r>
    </w:p>
    <w:p w14:paraId="5D615A74" w14:textId="77777777" w:rsidR="00E11630" w:rsidRPr="00E11630" w:rsidRDefault="00E11630" w:rsidP="0063630B">
      <w:pPr>
        <w:numPr>
          <w:ilvl w:val="2"/>
          <w:numId w:val="19"/>
        </w:num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o locals?</w:t>
      </w:r>
    </w:p>
    <w:p w14:paraId="7AD8074D" w14:textId="6378FF91" w:rsidR="00E11630" w:rsidRPr="00E11630" w:rsidRDefault="00E11630" w:rsidP="00E11630">
      <w:pPr>
        <w:pStyle w:val="ListParagraph"/>
        <w:numPr>
          <w:ilvl w:val="0"/>
          <w:numId w:val="5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do you think donor funding has affected the overall quality of care the healthcare system provides? In your view, what are/have been the main challenges in managing healthcare funding? (probe: corruption?)</w:t>
      </w:r>
    </w:p>
    <w:p w14:paraId="4C9D1C25" w14:textId="0ED6D6A2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</w:p>
    <w:p w14:paraId="347F67F9" w14:textId="77777777" w:rsidR="0063630B" w:rsidRDefault="00E11630" w:rsidP="0063630B">
      <w:pPr>
        <w:numPr>
          <w:ilvl w:val="0"/>
          <w:numId w:val="21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general, how do you think the care received by Sudanese</w:t>
      </w:r>
      <w:r w:rsid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refugees in Uganda</w:t>
      </w:r>
      <w:r w:rsid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ompares to the care local populations receive?</w:t>
      </w:r>
    </w:p>
    <w:p w14:paraId="68440673" w14:textId="77777777" w:rsidR="0063630B" w:rsidRDefault="00E11630" w:rsidP="0063630B">
      <w:pPr>
        <w:pStyle w:val="ListParagraph"/>
        <w:numPr>
          <w:ilvl w:val="1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changes have you observed in health service delivery for refugees and host populations over time?</w:t>
      </w:r>
    </w:p>
    <w:p w14:paraId="4340B117" w14:textId="77777777" w:rsidR="0063630B" w:rsidRDefault="00E11630" w:rsidP="0063630B">
      <w:pPr>
        <w:pStyle w:val="ListParagraph"/>
        <w:numPr>
          <w:ilvl w:val="1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kinds of economic and financial factors do you see as affecting care for each population?</w:t>
      </w:r>
    </w:p>
    <w:p w14:paraId="5351FEAB" w14:textId="02146153" w:rsidR="0063630B" w:rsidRDefault="00E11630" w:rsidP="0063630B">
      <w:pPr>
        <w:pStyle w:val="ListParagraph"/>
        <w:numPr>
          <w:ilvl w:val="1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In your professional capacity, what kinds of regional differences, if any, are you aware of when it comes to </w:t>
      </w:r>
      <w:r w:rsidR="00E34B5E"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refugees</w:t>
      </w: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 versus local populations’ experience of health care?</w:t>
      </w:r>
    </w:p>
    <w:p w14:paraId="4511E9F7" w14:textId="61C4BB4A" w:rsidR="00E11630" w:rsidRPr="0063630B" w:rsidRDefault="00E11630" w:rsidP="0063630B">
      <w:pPr>
        <w:pStyle w:val="ListParagraph"/>
        <w:numPr>
          <w:ilvl w:val="1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would you say are there local-level conditions or relationships most likely to affect refugees’ healthcare experience?</w:t>
      </w:r>
    </w:p>
    <w:p w14:paraId="5B497801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  <w:lastRenderedPageBreak/>
        <w:br/>
      </w:r>
    </w:p>
    <w:p w14:paraId="2C8D9EF3" w14:textId="720A150E" w:rsidR="00E11630" w:rsidRPr="00E11630" w:rsidRDefault="00E11630" w:rsidP="0063630B">
      <w:pPr>
        <w:numPr>
          <w:ilvl w:val="0"/>
          <w:numId w:val="26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On a scale of one to ten, to what extent do you think the refugees are integrated into the health system in _______? (Uganda).</w:t>
      </w:r>
    </w:p>
    <w:p w14:paraId="383E28CB" w14:textId="77777777" w:rsidR="0063630B" w:rsidRDefault="00E11630" w:rsidP="0063630B">
      <w:pPr>
        <w:pStyle w:val="ListParagraph"/>
        <w:numPr>
          <w:ilvl w:val="4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ould you explain your answer in a few sentences?</w:t>
      </w:r>
    </w:p>
    <w:p w14:paraId="31ECABDD" w14:textId="07D6B905" w:rsidR="00E11630" w:rsidRPr="0063630B" w:rsidRDefault="00E11630" w:rsidP="0063630B">
      <w:pPr>
        <w:pStyle w:val="ListParagraph"/>
        <w:numPr>
          <w:ilvl w:val="4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What does it mean for refugees to be “integrated” into the Ugandan healthcare system?</w:t>
      </w:r>
    </w:p>
    <w:p w14:paraId="5F8A06DD" w14:textId="62F4BBC6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</w:p>
    <w:p w14:paraId="56479312" w14:textId="77777777" w:rsidR="0063630B" w:rsidRDefault="00E11630" w:rsidP="0063630B">
      <w:pPr>
        <w:numPr>
          <w:ilvl w:val="0"/>
          <w:numId w:val="29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If you are at an international conference with someone who has the exact same job as you in [Colombia/Bangladesh/other refugee receiving state]. What advice would you give them, given your experience? </w:t>
      </w:r>
    </w:p>
    <w:p w14:paraId="7FE6D18E" w14:textId="77777777" w:rsidR="0063630B" w:rsidRDefault="0063630B" w:rsidP="0063630B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59A0B339" w14:textId="12E1EA51" w:rsidR="00E11630" w:rsidRPr="00E11630" w:rsidRDefault="00E11630" w:rsidP="0063630B">
      <w:pPr>
        <w:numPr>
          <w:ilvl w:val="0"/>
          <w:numId w:val="29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Is there anything I should have asked you but did not?</w:t>
      </w:r>
    </w:p>
    <w:p w14:paraId="050880C1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</w:p>
    <w:p w14:paraId="324026EF" w14:textId="77777777" w:rsidR="00E11630" w:rsidRPr="00E11630" w:rsidRDefault="00E11630" w:rsidP="00E1163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Thank you very much for your time; we appreciate your participation in this study.</w:t>
      </w:r>
    </w:p>
    <w:p w14:paraId="2F6251CC" w14:textId="77777777" w:rsidR="0063630B" w:rsidRDefault="0063630B">
      <w:pPr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sz w:val="24"/>
          <w:szCs w:val="24"/>
          <w:lang w:val="en-UG" w:eastAsia="en-UG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sz w:val="24"/>
          <w:szCs w:val="24"/>
          <w:lang w:val="en-UG" w:eastAsia="en-UG"/>
          <w14:ligatures w14:val="none"/>
        </w:rPr>
        <w:br w:type="page"/>
      </w:r>
    </w:p>
    <w:p w14:paraId="622268DA" w14:textId="61D47A3D" w:rsidR="00E11630" w:rsidRPr="00E11630" w:rsidRDefault="00E11630" w:rsidP="00E1163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sz w:val="24"/>
          <w:szCs w:val="24"/>
          <w:lang w:val="en-UG" w:eastAsia="en-UG"/>
          <w14:ligatures w14:val="none"/>
        </w:rPr>
        <w:lastRenderedPageBreak/>
        <w:t>KEY INFORMANT INTERVIEW GUIDE - HEALTH MANAGERS/ DISTRICT LEVEL HEALTH MANAGE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1"/>
        <w:gridCol w:w="4485"/>
      </w:tblGrid>
      <w:tr w:rsidR="00E11630" w:rsidRPr="00E11630" w14:paraId="00B3B4A2" w14:textId="77777777" w:rsidTr="0063630B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7856C" w14:textId="77777777" w:rsidR="00E11630" w:rsidRPr="00E11630" w:rsidRDefault="00E11630" w:rsidP="0063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Reference # </w:t>
            </w:r>
          </w:p>
          <w:p w14:paraId="63564C23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</w:p>
        </w:tc>
      </w:tr>
      <w:tr w:rsidR="00E11630" w:rsidRPr="00E11630" w14:paraId="31C9EC42" w14:textId="77777777" w:rsidTr="0063630B">
        <w:tc>
          <w:tcPr>
            <w:tcW w:w="2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55D22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Name of interviewer:</w:t>
            </w:r>
          </w:p>
          <w:p w14:paraId="79729041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</w:p>
        </w:tc>
        <w:tc>
          <w:tcPr>
            <w:tcW w:w="2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50E14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Date:</w:t>
            </w:r>
          </w:p>
        </w:tc>
      </w:tr>
      <w:tr w:rsidR="00E11630" w:rsidRPr="00E11630" w14:paraId="611236A1" w14:textId="77777777" w:rsidTr="0063630B">
        <w:tc>
          <w:tcPr>
            <w:tcW w:w="2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97565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Location: </w:t>
            </w:r>
          </w:p>
          <w:p w14:paraId="1099803B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</w:p>
        </w:tc>
        <w:tc>
          <w:tcPr>
            <w:tcW w:w="2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9176C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  <w:r w:rsidRPr="00E11630">
              <w:rPr>
                <w:rFonts w:ascii="Times New Roman" w:eastAsia="Times New Roman" w:hAnsi="Times New Roman" w:cs="Times New Roman"/>
                <w:color w:val="000000"/>
                <w:kern w:val="0"/>
                <w:lang w:val="en-UG" w:eastAsia="en-UG"/>
                <w14:ligatures w14:val="none"/>
              </w:rPr>
              <w:t>Time:</w:t>
            </w:r>
          </w:p>
          <w:p w14:paraId="026468B9" w14:textId="77777777" w:rsidR="00E11630" w:rsidRPr="00E11630" w:rsidRDefault="00E11630" w:rsidP="006363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G" w:eastAsia="en-UG"/>
                <w14:ligatures w14:val="none"/>
              </w:rPr>
            </w:pPr>
          </w:p>
        </w:tc>
      </w:tr>
    </w:tbl>
    <w:p w14:paraId="12C6ABE4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  <w:br/>
      </w:r>
    </w:p>
    <w:p w14:paraId="6ABCF56F" w14:textId="77777777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an you please briefly describe your job and say how long you have been working here? </w:t>
      </w:r>
    </w:p>
    <w:p w14:paraId="7F7B5E15" w14:textId="77777777" w:rsidR="0063630B" w:rsidRDefault="00E11630" w:rsidP="0063630B">
      <w:pPr>
        <w:pStyle w:val="ListParagraph"/>
        <w:numPr>
          <w:ilvl w:val="7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would you describe the work that this facility does?</w:t>
      </w:r>
    </w:p>
    <w:p w14:paraId="738A9698" w14:textId="735E3099" w:rsidR="00E11630" w:rsidRPr="0063630B" w:rsidRDefault="00E11630" w:rsidP="0063630B">
      <w:pPr>
        <w:pStyle w:val="ListParagraph"/>
        <w:numPr>
          <w:ilvl w:val="7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636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would you describe the different populations you serve at this facility? In general, how would you describe your patients?</w:t>
      </w:r>
    </w:p>
    <w:p w14:paraId="08741BA7" w14:textId="77777777" w:rsidR="00FA6D63" w:rsidRPr="00FA6D63" w:rsidRDefault="00FA6D63" w:rsidP="00FA6D6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26C038D6" w14:textId="021205C6" w:rsidR="00E11630" w:rsidRPr="00FA6D63" w:rsidRDefault="00E11630" w:rsidP="00FA6D63">
      <w:pPr>
        <w:pStyle w:val="ListParagraph"/>
        <w:numPr>
          <w:ilvl w:val="3"/>
          <w:numId w:val="12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FA6D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To what extent do refugees use this facility compared to local populations?</w:t>
      </w:r>
    </w:p>
    <w:p w14:paraId="43F10A2E" w14:textId="77777777" w:rsidR="00FA6D63" w:rsidRDefault="00E11630" w:rsidP="00FA6D63">
      <w:pPr>
        <w:pStyle w:val="ListParagraph"/>
        <w:numPr>
          <w:ilvl w:val="7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FA6D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was your professional experience before coming here?</w:t>
      </w:r>
    </w:p>
    <w:p w14:paraId="3F6D2CE9" w14:textId="1A86E44C" w:rsidR="00E11630" w:rsidRPr="00FA6D63" w:rsidRDefault="00E11630" w:rsidP="00FA6D63">
      <w:pPr>
        <w:pStyle w:val="ListParagraph"/>
        <w:numPr>
          <w:ilvl w:val="7"/>
          <w:numId w:val="12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FA6D6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 xml:space="preserve">For host country providers: </w:t>
      </w:r>
      <w:r w:rsidRPr="00FA6D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ave you ever experienced displacement in your own life? If yes, </w:t>
      </w:r>
      <w:r w:rsidRPr="00FA6D6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what was your experience of healthcare during your displacement?</w:t>
      </w:r>
    </w:p>
    <w:p w14:paraId="231C07C6" w14:textId="77777777" w:rsidR="00FA6D63" w:rsidRDefault="00FA6D63" w:rsidP="00FA6D63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5A60BE89" w14:textId="112066FF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has been your experience dealing/working with refugees versus local populations?</w:t>
      </w:r>
    </w:p>
    <w:p w14:paraId="04A8934D" w14:textId="77777777" w:rsidR="00FA6D63" w:rsidRDefault="00FA6D63" w:rsidP="00FA6D63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4C7A6A15" w14:textId="3E6D5D7E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are the main sources of funding for your facility? </w:t>
      </w:r>
    </w:p>
    <w:p w14:paraId="5818A7B6" w14:textId="77777777" w:rsidR="00FA6D63" w:rsidRDefault="00FA6D63" w:rsidP="00FA6D63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0F447914" w14:textId="5227B35C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ow has the current situation affected the quality of care your facility is able to provide?</w:t>
      </w:r>
    </w:p>
    <w:p w14:paraId="6123D1D8" w14:textId="17EFA2D5" w:rsidR="00FA6D63" w:rsidRDefault="00FA6D63" w:rsidP="00FA6D63">
      <w:pPr>
        <w:numPr>
          <w:ilvl w:val="1"/>
          <w:numId w:val="37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</w:t>
      </w:r>
      <w:r w:rsidR="00E11630"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at differences 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do you see </w:t>
      </w:r>
      <w:r w:rsidR="00E11630"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the quality of care you provide to refugee versus local populations?</w:t>
      </w:r>
    </w:p>
    <w:p w14:paraId="661C3EB7" w14:textId="77777777" w:rsidR="00FA6D63" w:rsidRDefault="00E11630" w:rsidP="00FA6D63">
      <w:pPr>
        <w:numPr>
          <w:ilvl w:val="1"/>
          <w:numId w:val="37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n your opinion, what are the main challenges to providing the best possible care to these populations?</w:t>
      </w:r>
    </w:p>
    <w:p w14:paraId="0C2E6C3D" w14:textId="3B37C8B9" w:rsidR="00E11630" w:rsidRPr="00E11630" w:rsidRDefault="00E11630" w:rsidP="00FA6D63">
      <w:pPr>
        <w:numPr>
          <w:ilvl w:val="1"/>
          <w:numId w:val="37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ould you describe an example where you were able to overcome a major challenge in this work?</w:t>
      </w:r>
    </w:p>
    <w:p w14:paraId="61AB40E1" w14:textId="77777777" w:rsidR="00FA6D63" w:rsidRDefault="00FA6D63" w:rsidP="00FA6D63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6BFB1056" w14:textId="5117E26C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 xml:space="preserve">Has the refugee situation affected your facility’s capacity to provide </w:t>
      </w:r>
      <w:r w:rsidR="00FA6D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health services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?</w:t>
      </w:r>
    </w:p>
    <w:p w14:paraId="50DB85C3" w14:textId="77777777" w:rsidR="00FA6D63" w:rsidRDefault="00E11630" w:rsidP="00FA6D63">
      <w:pPr>
        <w:numPr>
          <w:ilvl w:val="1"/>
          <w:numId w:val="40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How have the resources available to you as a provider changed since the refugee situation began?</w:t>
      </w:r>
    </w:p>
    <w:p w14:paraId="5CF91BD0" w14:textId="5093CAE5" w:rsidR="00E11630" w:rsidRPr="00E11630" w:rsidRDefault="00E11630" w:rsidP="00FA6D63">
      <w:pPr>
        <w:numPr>
          <w:ilvl w:val="1"/>
          <w:numId w:val="40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How has your daily routine shifted since the situation began? </w:t>
      </w:r>
    </w:p>
    <w:p w14:paraId="5BACEC9A" w14:textId="77777777" w:rsidR="00E11630" w:rsidRPr="00E11630" w:rsidRDefault="00E11630" w:rsidP="00FA6D63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Probes:</w:t>
      </w: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 xml:space="preserve"> </w:t>
      </w: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salaries, professional development, workload, relation to medical com (also include in health manager/district manager protocol)</w:t>
      </w:r>
    </w:p>
    <w:p w14:paraId="019F10C4" w14:textId="77777777" w:rsidR="00FA6D63" w:rsidRDefault="00FA6D63" w:rsidP="00FA6D63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</w:p>
    <w:p w14:paraId="13FDBB52" w14:textId="10A76A20" w:rsidR="00E11630" w:rsidRPr="00E11630" w:rsidRDefault="00E11630" w:rsidP="00E11630">
      <w:pPr>
        <w:numPr>
          <w:ilvl w:val="0"/>
          <w:numId w:val="3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What could decisionmakers do to better support facilities such as yours?</w:t>
      </w:r>
    </w:p>
    <w:p w14:paraId="0807F76F" w14:textId="77777777" w:rsidR="00E11630" w:rsidRPr="00E11630" w:rsidRDefault="00E11630" w:rsidP="00FA6D63">
      <w:pPr>
        <w:numPr>
          <w:ilvl w:val="1"/>
          <w:numId w:val="43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Probe: decisionmakers could be at any level from the facility’s level to the national and international level.</w:t>
      </w:r>
    </w:p>
    <w:p w14:paraId="34AC0B1B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  <w:br/>
      </w:r>
    </w:p>
    <w:p w14:paraId="4732E3F9" w14:textId="2D2196DC" w:rsidR="00E11630" w:rsidRPr="00E11630" w:rsidRDefault="00E11630" w:rsidP="00FA6D63">
      <w:pPr>
        <w:numPr>
          <w:ilvl w:val="0"/>
          <w:numId w:val="44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On a scale of one to ten, to what extent do you think the refugees are integrated into the health system in _______? (Uganda).</w:t>
      </w:r>
    </w:p>
    <w:p w14:paraId="4FFCA7DA" w14:textId="77777777" w:rsidR="00FA6D63" w:rsidRDefault="00E11630" w:rsidP="00FA6D63">
      <w:pPr>
        <w:numPr>
          <w:ilvl w:val="1"/>
          <w:numId w:val="45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Could you explain your answer in a few sentences?</w:t>
      </w:r>
    </w:p>
    <w:p w14:paraId="44F8E832" w14:textId="2AC044F1" w:rsidR="00E11630" w:rsidRPr="00E11630" w:rsidRDefault="00E11630" w:rsidP="00FA6D63">
      <w:pPr>
        <w:numPr>
          <w:ilvl w:val="1"/>
          <w:numId w:val="45"/>
        </w:numPr>
        <w:spacing w:after="0" w:line="240" w:lineRule="auto"/>
        <w:ind w:left="714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What does it mean for refugees to be “integrated” into the Ugandan healthcare system?</w:t>
      </w:r>
    </w:p>
    <w:p w14:paraId="1BF09105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  <w:lastRenderedPageBreak/>
        <w:br/>
      </w:r>
    </w:p>
    <w:p w14:paraId="76F831E6" w14:textId="77777777" w:rsidR="00E11630" w:rsidRPr="00E11630" w:rsidRDefault="00E11630" w:rsidP="00FA6D63">
      <w:pPr>
        <w:numPr>
          <w:ilvl w:val="0"/>
          <w:numId w:val="47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201F1E"/>
          <w:kern w:val="0"/>
          <w:sz w:val="24"/>
          <w:szCs w:val="24"/>
          <w:lang w:val="en-UG" w:eastAsia="en-UG"/>
          <w14:ligatures w14:val="none"/>
        </w:rPr>
        <w:t>If you are at an international conference with someone who has the exact same job as you in [Colombia/Bangladesh/other refugee receiving state]. What advice would you give them, given your experience? </w:t>
      </w:r>
    </w:p>
    <w:p w14:paraId="2A9F3087" w14:textId="77777777" w:rsidR="00E11630" w:rsidRPr="00E11630" w:rsidRDefault="00E11630" w:rsidP="00E1163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  <w:br/>
      </w:r>
    </w:p>
    <w:p w14:paraId="38157B24" w14:textId="77777777" w:rsidR="00E11630" w:rsidRPr="00E11630" w:rsidRDefault="00E11630" w:rsidP="00FA6D63">
      <w:pPr>
        <w:numPr>
          <w:ilvl w:val="0"/>
          <w:numId w:val="48"/>
        </w:numPr>
        <w:spacing w:after="0" w:line="240" w:lineRule="auto"/>
        <w:ind w:left="357" w:hanging="357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G" w:eastAsia="en-UG"/>
          <w14:ligatures w14:val="none"/>
        </w:rPr>
        <w:t>Is there anything that I should have asked you but have not?</w:t>
      </w:r>
    </w:p>
    <w:p w14:paraId="2B21F496" w14:textId="77777777" w:rsidR="00E11630" w:rsidRPr="00E11630" w:rsidRDefault="00E11630" w:rsidP="00E11630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</w:p>
    <w:p w14:paraId="50B0F688" w14:textId="77777777" w:rsidR="00E11630" w:rsidRPr="00E11630" w:rsidRDefault="00E11630" w:rsidP="00E1163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G" w:eastAsia="en-UG"/>
          <w14:ligatures w14:val="none"/>
        </w:rPr>
      </w:pPr>
      <w:r w:rsidRPr="00E116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G" w:eastAsia="en-UG"/>
          <w14:ligatures w14:val="none"/>
        </w:rPr>
        <w:t>Thank you very much for your time; we appreciate your participation in this study.</w:t>
      </w:r>
    </w:p>
    <w:p w14:paraId="58CF40B9" w14:textId="77777777" w:rsidR="00AC481B" w:rsidRPr="00E11630" w:rsidRDefault="00AC481B">
      <w:pPr>
        <w:rPr>
          <w:lang w:val="en-UG"/>
        </w:rPr>
      </w:pPr>
    </w:p>
    <w:sectPr w:rsidR="00AC481B" w:rsidRPr="00E11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D04F8"/>
    <w:multiLevelType w:val="multilevel"/>
    <w:tmpl w:val="AEFEF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2A5DCA"/>
    <w:multiLevelType w:val="multilevel"/>
    <w:tmpl w:val="CB62FB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7B490E"/>
    <w:multiLevelType w:val="multilevel"/>
    <w:tmpl w:val="ACE688A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A314F1"/>
    <w:multiLevelType w:val="multilevel"/>
    <w:tmpl w:val="3E1AB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F91DCC"/>
    <w:multiLevelType w:val="multilevel"/>
    <w:tmpl w:val="C18213D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FF7AD9"/>
    <w:multiLevelType w:val="multilevel"/>
    <w:tmpl w:val="6D7A5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C26C71"/>
    <w:multiLevelType w:val="hybridMultilevel"/>
    <w:tmpl w:val="044C189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F0347"/>
    <w:multiLevelType w:val="multilevel"/>
    <w:tmpl w:val="C2E2FD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377F3B"/>
    <w:multiLevelType w:val="multilevel"/>
    <w:tmpl w:val="9E4C5FB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A731C7"/>
    <w:multiLevelType w:val="hybridMultilevel"/>
    <w:tmpl w:val="EA985BEE"/>
    <w:lvl w:ilvl="0" w:tplc="14204CCC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AA33649"/>
    <w:multiLevelType w:val="multilevel"/>
    <w:tmpl w:val="BA665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A4000E"/>
    <w:multiLevelType w:val="hybridMultilevel"/>
    <w:tmpl w:val="CC0EDA7A"/>
    <w:lvl w:ilvl="0" w:tplc="34CCC5A8">
      <w:start w:val="4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10F98"/>
    <w:multiLevelType w:val="hybridMultilevel"/>
    <w:tmpl w:val="BF221540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C34E3D"/>
    <w:multiLevelType w:val="multilevel"/>
    <w:tmpl w:val="9628E3E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E86FED"/>
    <w:multiLevelType w:val="multilevel"/>
    <w:tmpl w:val="0CFA19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878007C"/>
    <w:multiLevelType w:val="multilevel"/>
    <w:tmpl w:val="A656D9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C764C7"/>
    <w:multiLevelType w:val="multilevel"/>
    <w:tmpl w:val="E244035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070735"/>
    <w:multiLevelType w:val="hybridMultilevel"/>
    <w:tmpl w:val="C4C42F00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60296"/>
    <w:multiLevelType w:val="multilevel"/>
    <w:tmpl w:val="E730C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7434628">
    <w:abstractNumId w:val="3"/>
  </w:num>
  <w:num w:numId="2" w16cid:durableId="1035889524">
    <w:abstractNumId w:val="18"/>
    <w:lvlOverride w:ilvl="0">
      <w:lvl w:ilvl="0">
        <w:numFmt w:val="lowerLetter"/>
        <w:lvlText w:val="%1."/>
        <w:lvlJc w:val="left"/>
      </w:lvl>
    </w:lvlOverride>
  </w:num>
  <w:num w:numId="3" w16cid:durableId="1550455275">
    <w:abstractNumId w:val="18"/>
    <w:lvlOverride w:ilvl="0">
      <w:lvl w:ilvl="0">
        <w:numFmt w:val="lowerLetter"/>
        <w:lvlText w:val="%1."/>
        <w:lvlJc w:val="left"/>
      </w:lvl>
    </w:lvlOverride>
  </w:num>
  <w:num w:numId="4" w16cid:durableId="1582790171">
    <w:abstractNumId w:val="18"/>
    <w:lvlOverride w:ilvl="0">
      <w:lvl w:ilvl="0">
        <w:numFmt w:val="lowerLetter"/>
        <w:lvlText w:val="%1."/>
        <w:lvlJc w:val="left"/>
      </w:lvl>
    </w:lvlOverride>
  </w:num>
  <w:num w:numId="5" w16cid:durableId="746876390">
    <w:abstractNumId w:val="18"/>
    <w:lvlOverride w:ilvl="0">
      <w:lvl w:ilvl="0">
        <w:numFmt w:val="lowerLetter"/>
        <w:lvlText w:val="%1."/>
        <w:lvlJc w:val="left"/>
      </w:lvl>
    </w:lvlOverride>
  </w:num>
  <w:num w:numId="6" w16cid:durableId="401683220">
    <w:abstractNumId w:val="1"/>
    <w:lvlOverride w:ilvl="0">
      <w:lvl w:ilvl="0">
        <w:numFmt w:val="decimal"/>
        <w:lvlText w:val="%1."/>
        <w:lvlJc w:val="left"/>
      </w:lvl>
    </w:lvlOverride>
  </w:num>
  <w:num w:numId="7" w16cid:durableId="572551284">
    <w:abstractNumId w:val="0"/>
    <w:lvlOverride w:ilvl="0">
      <w:lvl w:ilvl="0">
        <w:numFmt w:val="lowerLetter"/>
        <w:lvlText w:val="%1."/>
        <w:lvlJc w:val="left"/>
      </w:lvl>
    </w:lvlOverride>
  </w:num>
  <w:num w:numId="8" w16cid:durableId="1958175420">
    <w:abstractNumId w:val="0"/>
    <w:lvlOverride w:ilvl="0">
      <w:lvl w:ilvl="0">
        <w:numFmt w:val="lowerLetter"/>
        <w:lvlText w:val="%1."/>
        <w:lvlJc w:val="left"/>
      </w:lvl>
    </w:lvlOverride>
  </w:num>
  <w:num w:numId="9" w16cid:durableId="1381980297">
    <w:abstractNumId w:val="0"/>
    <w:lvlOverride w:ilvl="0">
      <w:lvl w:ilvl="0">
        <w:numFmt w:val="lowerLetter"/>
        <w:lvlText w:val="%1."/>
        <w:lvlJc w:val="left"/>
      </w:lvl>
    </w:lvlOverride>
  </w:num>
  <w:num w:numId="10" w16cid:durableId="42336662">
    <w:abstractNumId w:val="0"/>
    <w:lvlOverride w:ilvl="0">
      <w:lvl w:ilvl="0">
        <w:numFmt w:val="lowerLetter"/>
        <w:lvlText w:val="%1."/>
        <w:lvlJc w:val="left"/>
      </w:lvl>
    </w:lvlOverride>
  </w:num>
  <w:num w:numId="11" w16cid:durableId="945696917">
    <w:abstractNumId w:val="0"/>
    <w:lvlOverride w:ilvl="0">
      <w:lvl w:ilvl="0">
        <w:numFmt w:val="lowerLetter"/>
        <w:lvlText w:val="%1."/>
        <w:lvlJc w:val="left"/>
      </w:lvl>
    </w:lvlOverride>
  </w:num>
  <w:num w:numId="12" w16cid:durableId="903099406">
    <w:abstractNumId w:val="0"/>
    <w:lvlOverride w:ilvl="0">
      <w:lvl w:ilvl="0">
        <w:start w:val="1"/>
        <w:numFmt w:val="lowerRoman"/>
        <w:lvlText w:val="%1."/>
        <w:lvlJc w:val="righ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180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96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40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120" w:hanging="180"/>
        </w:pPr>
        <w:rPr>
          <w:rFonts w:hint="default"/>
        </w:rPr>
      </w:lvl>
    </w:lvlOverride>
  </w:num>
  <w:num w:numId="13" w16cid:durableId="1438059380">
    <w:abstractNumId w:val="0"/>
    <w:lvlOverride w:ilvl="0">
      <w:lvl w:ilvl="0">
        <w:numFmt w:val="lowerLetter"/>
        <w:lvlText w:val="%1."/>
        <w:lvlJc w:val="left"/>
      </w:lvl>
    </w:lvlOverride>
  </w:num>
  <w:num w:numId="14" w16cid:durableId="541673824">
    <w:abstractNumId w:val="14"/>
    <w:lvlOverride w:ilvl="0">
      <w:lvl w:ilvl="0">
        <w:numFmt w:val="decimal"/>
        <w:lvlText w:val="%1."/>
        <w:lvlJc w:val="left"/>
      </w:lvl>
    </w:lvlOverride>
  </w:num>
  <w:num w:numId="15" w16cid:durableId="1306663306">
    <w:abstractNumId w:val="14"/>
    <w:lvlOverride w:ilvl="1">
      <w:lvl w:ilvl="1">
        <w:start w:val="1"/>
        <w:numFmt w:val="lowerLetter"/>
        <w:lvlText w:val="%2."/>
        <w:lvlJc w:val="left"/>
        <w:rPr>
          <w:rFonts w:ascii="Times New Roman" w:eastAsia="Times New Roman" w:hAnsi="Times New Roman" w:cs="Times New Roman"/>
        </w:rPr>
      </w:lvl>
    </w:lvlOverride>
  </w:num>
  <w:num w:numId="16" w16cid:durableId="31153479">
    <w:abstractNumId w:val="14"/>
    <w:lvlOverride w:ilvl="1">
      <w:lvl w:ilvl="1">
        <w:numFmt w:val="lowerLetter"/>
        <w:lvlText w:val="%2."/>
        <w:lvlJc w:val="left"/>
      </w:lvl>
    </w:lvlOverride>
  </w:num>
  <w:num w:numId="17" w16cid:durableId="505485344">
    <w:abstractNumId w:val="14"/>
    <w:lvlOverride w:ilvl="1">
      <w:lvl w:ilvl="1">
        <w:numFmt w:val="lowerLetter"/>
        <w:lvlText w:val="%2."/>
        <w:lvlJc w:val="left"/>
      </w:lvl>
    </w:lvlOverride>
  </w:num>
  <w:num w:numId="18" w16cid:durableId="2042826981">
    <w:abstractNumId w:val="14"/>
    <w:lvlOverride w:ilvl="2">
      <w:lvl w:ilvl="2">
        <w:numFmt w:val="lowerRoman"/>
        <w:lvlText w:val="%3."/>
        <w:lvlJc w:val="right"/>
      </w:lvl>
    </w:lvlOverride>
  </w:num>
  <w:num w:numId="19" w16cid:durableId="1489128768">
    <w:abstractNumId w:val="14"/>
    <w:lvlOverride w:ilvl="2">
      <w:lvl w:ilvl="2">
        <w:numFmt w:val="lowerRoman"/>
        <w:lvlText w:val="%3."/>
        <w:lvlJc w:val="right"/>
      </w:lvl>
    </w:lvlOverride>
  </w:num>
  <w:num w:numId="20" w16cid:durableId="225457904">
    <w:abstractNumId w:val="14"/>
    <w:lvlOverride w:ilvl="1">
      <w:lvl w:ilvl="1">
        <w:numFmt w:val="lowerLetter"/>
        <w:lvlText w:val="%2."/>
        <w:lvlJc w:val="left"/>
      </w:lvl>
    </w:lvlOverride>
  </w:num>
  <w:num w:numId="21" w16cid:durableId="897937842">
    <w:abstractNumId w:val="8"/>
    <w:lvlOverride w:ilvl="0">
      <w:lvl w:ilvl="0">
        <w:numFmt w:val="decimal"/>
        <w:lvlText w:val="%1."/>
        <w:lvlJc w:val="left"/>
      </w:lvl>
    </w:lvlOverride>
  </w:num>
  <w:num w:numId="22" w16cid:durableId="14693708">
    <w:abstractNumId w:val="5"/>
    <w:lvlOverride w:ilvl="0">
      <w:lvl w:ilvl="0">
        <w:numFmt w:val="lowerLetter"/>
        <w:lvlText w:val="%1."/>
        <w:lvlJc w:val="left"/>
      </w:lvl>
    </w:lvlOverride>
  </w:num>
  <w:num w:numId="23" w16cid:durableId="361633855">
    <w:abstractNumId w:val="5"/>
    <w:lvlOverride w:ilvl="0">
      <w:lvl w:ilvl="0">
        <w:numFmt w:val="lowerLetter"/>
        <w:lvlText w:val="%1."/>
        <w:lvlJc w:val="left"/>
      </w:lvl>
    </w:lvlOverride>
  </w:num>
  <w:num w:numId="24" w16cid:durableId="1418820065">
    <w:abstractNumId w:val="5"/>
    <w:lvlOverride w:ilvl="0">
      <w:lvl w:ilvl="0">
        <w:numFmt w:val="lowerLetter"/>
        <w:lvlText w:val="%1."/>
        <w:lvlJc w:val="left"/>
      </w:lvl>
    </w:lvlOverride>
  </w:num>
  <w:num w:numId="25" w16cid:durableId="1275749404">
    <w:abstractNumId w:val="5"/>
    <w:lvlOverride w:ilvl="0">
      <w:lvl w:ilvl="0">
        <w:numFmt w:val="lowerLetter"/>
        <w:lvlText w:val="%1."/>
        <w:lvlJc w:val="left"/>
      </w:lvl>
    </w:lvlOverride>
  </w:num>
  <w:num w:numId="26" w16cid:durableId="374237735">
    <w:abstractNumId w:val="7"/>
    <w:lvlOverride w:ilvl="0">
      <w:lvl w:ilvl="0">
        <w:numFmt w:val="decimal"/>
        <w:lvlText w:val="%1."/>
        <w:lvlJc w:val="left"/>
      </w:lvl>
    </w:lvlOverride>
  </w:num>
  <w:num w:numId="27" w16cid:durableId="1440831719">
    <w:abstractNumId w:val="7"/>
    <w:lvlOverride w:ilvl="1">
      <w:lvl w:ilvl="1">
        <w:numFmt w:val="lowerLetter"/>
        <w:lvlText w:val="%2."/>
        <w:lvlJc w:val="left"/>
      </w:lvl>
    </w:lvlOverride>
  </w:num>
  <w:num w:numId="28" w16cid:durableId="688800515">
    <w:abstractNumId w:val="7"/>
    <w:lvlOverride w:ilvl="1">
      <w:lvl w:ilvl="1">
        <w:numFmt w:val="lowerLetter"/>
        <w:lvlText w:val="%2."/>
        <w:lvlJc w:val="left"/>
      </w:lvl>
    </w:lvlOverride>
  </w:num>
  <w:num w:numId="29" w16cid:durableId="786894255">
    <w:abstractNumId w:val="15"/>
    <w:lvlOverride w:ilvl="0">
      <w:lvl w:ilvl="0">
        <w:numFmt w:val="decimal"/>
        <w:lvlText w:val="%1."/>
        <w:lvlJc w:val="left"/>
      </w:lvl>
    </w:lvlOverride>
  </w:num>
  <w:num w:numId="30" w16cid:durableId="502742504">
    <w:abstractNumId w:val="2"/>
    <w:lvlOverride w:ilvl="0">
      <w:lvl w:ilvl="0">
        <w:numFmt w:val="decimal"/>
        <w:lvlText w:val="%1."/>
        <w:lvlJc w:val="left"/>
      </w:lvl>
    </w:lvlOverride>
  </w:num>
  <w:num w:numId="31" w16cid:durableId="1568373196">
    <w:abstractNumId w:val="10"/>
  </w:num>
  <w:num w:numId="32" w16cid:durableId="1290287015">
    <w:abstractNumId w:val="10"/>
    <w:lvlOverride w:ilvl="1">
      <w:lvl w:ilvl="1">
        <w:numFmt w:val="lowerLetter"/>
        <w:lvlText w:val="%2."/>
        <w:lvlJc w:val="left"/>
      </w:lvl>
    </w:lvlOverride>
  </w:num>
  <w:num w:numId="33" w16cid:durableId="1198197925">
    <w:abstractNumId w:val="10"/>
    <w:lvlOverride w:ilvl="1">
      <w:lvl w:ilvl="1">
        <w:numFmt w:val="lowerLetter"/>
        <w:lvlText w:val="%2."/>
        <w:lvlJc w:val="left"/>
      </w:lvl>
    </w:lvlOverride>
  </w:num>
  <w:num w:numId="34" w16cid:durableId="1346782873">
    <w:abstractNumId w:val="10"/>
    <w:lvlOverride w:ilvl="1">
      <w:lvl w:ilvl="1">
        <w:numFmt w:val="lowerLetter"/>
        <w:lvlText w:val="%2."/>
        <w:lvlJc w:val="left"/>
      </w:lvl>
    </w:lvlOverride>
  </w:num>
  <w:num w:numId="35" w16cid:durableId="342360787">
    <w:abstractNumId w:val="10"/>
    <w:lvlOverride w:ilvl="1">
      <w:lvl w:ilvl="1">
        <w:numFmt w:val="lowerLetter"/>
        <w:lvlText w:val="%2."/>
        <w:lvlJc w:val="left"/>
      </w:lvl>
    </w:lvlOverride>
  </w:num>
  <w:num w:numId="36" w16cid:durableId="1062826007">
    <w:abstractNumId w:val="10"/>
    <w:lvlOverride w:ilvl="1">
      <w:lvl w:ilvl="1">
        <w:numFmt w:val="lowerLetter"/>
        <w:lvlText w:val="%2."/>
        <w:lvlJc w:val="left"/>
      </w:lvl>
    </w:lvlOverride>
  </w:num>
  <w:num w:numId="37" w16cid:durableId="951520790">
    <w:abstractNumId w:val="10"/>
    <w:lvlOverride w:ilvl="1">
      <w:lvl w:ilvl="1">
        <w:numFmt w:val="lowerLetter"/>
        <w:lvlText w:val="%2."/>
        <w:lvlJc w:val="left"/>
      </w:lvl>
    </w:lvlOverride>
  </w:num>
  <w:num w:numId="38" w16cid:durableId="586159256">
    <w:abstractNumId w:val="10"/>
    <w:lvlOverride w:ilvl="1">
      <w:lvl w:ilvl="1">
        <w:numFmt w:val="lowerLetter"/>
        <w:lvlText w:val="%2."/>
        <w:lvlJc w:val="left"/>
      </w:lvl>
    </w:lvlOverride>
  </w:num>
  <w:num w:numId="39" w16cid:durableId="1203248427">
    <w:abstractNumId w:val="10"/>
    <w:lvlOverride w:ilvl="1">
      <w:lvl w:ilvl="1">
        <w:numFmt w:val="lowerLetter"/>
        <w:lvlText w:val="%2."/>
        <w:lvlJc w:val="left"/>
      </w:lvl>
    </w:lvlOverride>
  </w:num>
  <w:num w:numId="40" w16cid:durableId="138812252">
    <w:abstractNumId w:val="10"/>
    <w:lvlOverride w:ilvl="1">
      <w:lvl w:ilvl="1">
        <w:numFmt w:val="lowerLetter"/>
        <w:lvlText w:val="%2."/>
        <w:lvlJc w:val="left"/>
      </w:lvl>
    </w:lvlOverride>
  </w:num>
  <w:num w:numId="41" w16cid:durableId="1416395730">
    <w:abstractNumId w:val="10"/>
    <w:lvlOverride w:ilvl="1">
      <w:lvl w:ilvl="1">
        <w:numFmt w:val="lowerLetter"/>
        <w:lvlText w:val="%2."/>
        <w:lvlJc w:val="left"/>
      </w:lvl>
    </w:lvlOverride>
  </w:num>
  <w:num w:numId="42" w16cid:durableId="1415859480">
    <w:abstractNumId w:val="10"/>
    <w:lvlOverride w:ilvl="1">
      <w:lvl w:ilvl="1">
        <w:numFmt w:val="lowerLetter"/>
        <w:lvlText w:val="%2."/>
        <w:lvlJc w:val="left"/>
      </w:lvl>
    </w:lvlOverride>
  </w:num>
  <w:num w:numId="43" w16cid:durableId="1091049638">
    <w:abstractNumId w:val="10"/>
    <w:lvlOverride w:ilvl="1">
      <w:lvl w:ilvl="1">
        <w:numFmt w:val="lowerLetter"/>
        <w:lvlText w:val="%2."/>
        <w:lvlJc w:val="left"/>
      </w:lvl>
    </w:lvlOverride>
  </w:num>
  <w:num w:numId="44" w16cid:durableId="842359527">
    <w:abstractNumId w:val="4"/>
    <w:lvlOverride w:ilvl="0">
      <w:lvl w:ilvl="0">
        <w:numFmt w:val="decimal"/>
        <w:lvlText w:val="%1."/>
        <w:lvlJc w:val="left"/>
      </w:lvl>
    </w:lvlOverride>
  </w:num>
  <w:num w:numId="45" w16cid:durableId="1361390754">
    <w:abstractNumId w:val="4"/>
    <w:lvlOverride w:ilvl="1">
      <w:lvl w:ilvl="1">
        <w:numFmt w:val="lowerLetter"/>
        <w:lvlText w:val="%2."/>
        <w:lvlJc w:val="left"/>
      </w:lvl>
    </w:lvlOverride>
  </w:num>
  <w:num w:numId="46" w16cid:durableId="1037706741">
    <w:abstractNumId w:val="4"/>
    <w:lvlOverride w:ilvl="1">
      <w:lvl w:ilvl="1">
        <w:numFmt w:val="lowerLetter"/>
        <w:lvlText w:val="%2."/>
        <w:lvlJc w:val="left"/>
      </w:lvl>
    </w:lvlOverride>
  </w:num>
  <w:num w:numId="47" w16cid:durableId="1007169466">
    <w:abstractNumId w:val="13"/>
    <w:lvlOverride w:ilvl="0">
      <w:lvl w:ilvl="0">
        <w:numFmt w:val="decimal"/>
        <w:lvlText w:val="%1."/>
        <w:lvlJc w:val="left"/>
      </w:lvl>
    </w:lvlOverride>
  </w:num>
  <w:num w:numId="48" w16cid:durableId="1137378747">
    <w:abstractNumId w:val="16"/>
    <w:lvlOverride w:ilvl="0">
      <w:lvl w:ilvl="0">
        <w:numFmt w:val="decimal"/>
        <w:lvlText w:val="%1."/>
        <w:lvlJc w:val="left"/>
      </w:lvl>
    </w:lvlOverride>
  </w:num>
  <w:num w:numId="49" w16cid:durableId="1983343057">
    <w:abstractNumId w:val="12"/>
  </w:num>
  <w:num w:numId="50" w16cid:durableId="1196583171">
    <w:abstractNumId w:val="17"/>
  </w:num>
  <w:num w:numId="51" w16cid:durableId="763302373">
    <w:abstractNumId w:val="9"/>
  </w:num>
  <w:num w:numId="52" w16cid:durableId="156465030">
    <w:abstractNumId w:val="6"/>
  </w:num>
  <w:num w:numId="53" w16cid:durableId="9609624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30"/>
    <w:rsid w:val="005B65C9"/>
    <w:rsid w:val="0063630B"/>
    <w:rsid w:val="00AC481B"/>
    <w:rsid w:val="00CF481D"/>
    <w:rsid w:val="00E11630"/>
    <w:rsid w:val="00E34B5E"/>
    <w:rsid w:val="00FA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5820B4"/>
  <w15:chartTrackingRefBased/>
  <w15:docId w15:val="{1AD7DF7A-5662-4839-8D99-B18E5CB23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G" w:eastAsia="en-UG"/>
      <w14:ligatures w14:val="none"/>
    </w:rPr>
  </w:style>
  <w:style w:type="paragraph" w:styleId="ListParagraph">
    <w:name w:val="List Paragraph"/>
    <w:basedOn w:val="Normal"/>
    <w:uiPriority w:val="34"/>
    <w:qFormat/>
    <w:rsid w:val="00E11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5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4</Words>
  <Characters>4676</Characters>
  <Application>Microsoft Office Word</Application>
  <DocSecurity>0</DocSecurity>
  <Lines>12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kech,Henry</dc:creator>
  <cp:keywords/>
  <dc:description/>
  <cp:lastModifiedBy>Komakech,Henry</cp:lastModifiedBy>
  <cp:revision>2</cp:revision>
  <dcterms:created xsi:type="dcterms:W3CDTF">2024-08-01T00:37:00Z</dcterms:created>
  <dcterms:modified xsi:type="dcterms:W3CDTF">2024-08-01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9ae4c1c0ed18705fb5dbc628650f0d860d3037d0860786af95941b247c29e</vt:lpwstr>
  </property>
</Properties>
</file>